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8"/>
        <w:gridCol w:w="1417"/>
      </w:tblGrid>
      <w:tr w:rsidR="001F2F99" w:rsidRPr="00BD2E5E" w14:paraId="7507E7E2" w14:textId="77777777" w:rsidTr="005909D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B0304C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398D01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Tooth 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E33E73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Tooth 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DF8882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Tooth 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84CF0D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</w:t>
            </w: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ean</w:t>
            </w:r>
          </w:p>
        </w:tc>
      </w:tr>
      <w:tr w:rsidR="001F2F99" w:rsidRPr="00BD2E5E" w14:paraId="1B414F06" w14:textId="77777777" w:rsidTr="005909DF">
        <w:tc>
          <w:tcPr>
            <w:tcW w:w="2268" w:type="dxa"/>
            <w:tcBorders>
              <w:top w:val="single" w:sz="4" w:space="0" w:color="auto"/>
            </w:tcBorders>
          </w:tcPr>
          <w:p w14:paraId="4B57B1DA" w14:textId="300A6072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Clinical</w:t>
            </w:r>
            <w:r w:rsidR="0037193E"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prob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4ECFA2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807915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B1DE97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B51708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.53</w:t>
            </w:r>
          </w:p>
        </w:tc>
      </w:tr>
      <w:tr w:rsidR="001F2F99" w:rsidRPr="00BD2E5E" w14:paraId="5F98295B" w14:textId="77777777" w:rsidTr="005909DF">
        <w:trPr>
          <w:trHeight w:val="59"/>
        </w:trPr>
        <w:tc>
          <w:tcPr>
            <w:tcW w:w="2268" w:type="dxa"/>
          </w:tcPr>
          <w:p w14:paraId="338146BD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28-ground truth</w:t>
            </w:r>
          </w:p>
        </w:tc>
        <w:tc>
          <w:tcPr>
            <w:tcW w:w="1418" w:type="dxa"/>
          </w:tcPr>
          <w:p w14:paraId="01839BED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99</w:t>
            </w:r>
          </w:p>
        </w:tc>
        <w:tc>
          <w:tcPr>
            <w:tcW w:w="1417" w:type="dxa"/>
          </w:tcPr>
          <w:p w14:paraId="31018FB7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66</w:t>
            </w:r>
          </w:p>
        </w:tc>
        <w:tc>
          <w:tcPr>
            <w:tcW w:w="1418" w:type="dxa"/>
          </w:tcPr>
          <w:p w14:paraId="23F3374D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91</w:t>
            </w:r>
          </w:p>
        </w:tc>
        <w:tc>
          <w:tcPr>
            <w:tcW w:w="1417" w:type="dxa"/>
          </w:tcPr>
          <w:p w14:paraId="449D3F74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.52</w:t>
            </w:r>
          </w:p>
        </w:tc>
      </w:tr>
      <w:tr w:rsidR="001F2F99" w:rsidRPr="00BD2E5E" w14:paraId="2D1422E7" w14:textId="77777777" w:rsidTr="005909DF">
        <w:tc>
          <w:tcPr>
            <w:tcW w:w="2268" w:type="dxa"/>
          </w:tcPr>
          <w:p w14:paraId="6B7772E7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64-predicted</w:t>
            </w:r>
          </w:p>
        </w:tc>
        <w:tc>
          <w:tcPr>
            <w:tcW w:w="1418" w:type="dxa"/>
          </w:tcPr>
          <w:p w14:paraId="608008DE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94</w:t>
            </w:r>
          </w:p>
        </w:tc>
        <w:tc>
          <w:tcPr>
            <w:tcW w:w="1417" w:type="dxa"/>
          </w:tcPr>
          <w:p w14:paraId="2AE11DB8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65</w:t>
            </w:r>
          </w:p>
        </w:tc>
        <w:tc>
          <w:tcPr>
            <w:tcW w:w="1418" w:type="dxa"/>
          </w:tcPr>
          <w:p w14:paraId="193DD2FE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90</w:t>
            </w:r>
          </w:p>
        </w:tc>
        <w:tc>
          <w:tcPr>
            <w:tcW w:w="1417" w:type="dxa"/>
          </w:tcPr>
          <w:p w14:paraId="73D4281F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.50</w:t>
            </w:r>
          </w:p>
        </w:tc>
      </w:tr>
      <w:tr w:rsidR="001F2F99" w:rsidRPr="00BD2E5E" w14:paraId="37867962" w14:textId="77777777" w:rsidTr="005909DF">
        <w:tc>
          <w:tcPr>
            <w:tcW w:w="2268" w:type="dxa"/>
          </w:tcPr>
          <w:p w14:paraId="788BB249" w14:textId="77777777" w:rsidR="001F2F99" w:rsidRPr="00BD2E5E" w:rsidRDefault="001F2F99" w:rsidP="0012279B">
            <w:pPr>
              <w:pStyle w:val="ListParagraph"/>
              <w:spacing w:line="480" w:lineRule="auto"/>
              <w:ind w:firstLine="40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6-predicted</w:t>
            </w:r>
          </w:p>
        </w:tc>
        <w:tc>
          <w:tcPr>
            <w:tcW w:w="1418" w:type="dxa"/>
          </w:tcPr>
          <w:p w14:paraId="22438778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94</w:t>
            </w:r>
          </w:p>
        </w:tc>
        <w:tc>
          <w:tcPr>
            <w:tcW w:w="1417" w:type="dxa"/>
          </w:tcPr>
          <w:p w14:paraId="13B0BE45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.66</w:t>
            </w:r>
          </w:p>
        </w:tc>
        <w:tc>
          <w:tcPr>
            <w:tcW w:w="1418" w:type="dxa"/>
          </w:tcPr>
          <w:p w14:paraId="7E800EF7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89</w:t>
            </w:r>
          </w:p>
        </w:tc>
        <w:tc>
          <w:tcPr>
            <w:tcW w:w="1417" w:type="dxa"/>
          </w:tcPr>
          <w:p w14:paraId="11CB18E3" w14:textId="77777777" w:rsidR="001F2F99" w:rsidRPr="00BD2E5E" w:rsidRDefault="001F2F99" w:rsidP="0012279B">
            <w:pPr>
              <w:pStyle w:val="ListParagraph"/>
              <w:spacing w:line="480" w:lineRule="auto"/>
              <w:ind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BD2E5E">
              <w:rPr>
                <w:rFonts w:ascii="Arial" w:hAnsi="Arial" w:cs="Arial" w:hint="eastAsia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</w:t>
            </w:r>
            <w:r w:rsidRPr="00BD2E5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.50</w:t>
            </w:r>
          </w:p>
        </w:tc>
      </w:tr>
    </w:tbl>
    <w:p w14:paraId="3CEB71EE" w14:textId="77777777" w:rsidR="001F2F99" w:rsidRPr="00BD2E5E" w:rsidRDefault="001F2F99" w:rsidP="001F2F99">
      <w:pPr>
        <w:spacing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sectPr w:rsidR="001F2F99" w:rsidRPr="00BD2E5E" w:rsidSect="005B0439">
      <w:pgSz w:w="12240" w:h="15840" w:code="11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18407" w14:textId="77777777" w:rsidR="001F6169" w:rsidRDefault="001F6169">
      <w:r>
        <w:separator/>
      </w:r>
    </w:p>
  </w:endnote>
  <w:endnote w:type="continuationSeparator" w:id="0">
    <w:p w14:paraId="642E55EE" w14:textId="77777777" w:rsidR="001F6169" w:rsidRDefault="001F6169">
      <w:r>
        <w:continuationSeparator/>
      </w:r>
    </w:p>
  </w:endnote>
  <w:endnote w:type="continuationNotice" w:id="1">
    <w:p w14:paraId="7BEA192B" w14:textId="77777777" w:rsidR="001F6169" w:rsidRDefault="001F61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F031A" w14:textId="77777777" w:rsidR="001F6169" w:rsidRDefault="001F6169">
      <w:r>
        <w:separator/>
      </w:r>
    </w:p>
  </w:footnote>
  <w:footnote w:type="continuationSeparator" w:id="0">
    <w:p w14:paraId="1A98BF6B" w14:textId="77777777" w:rsidR="001F6169" w:rsidRDefault="001F6169">
      <w:r>
        <w:continuationSeparator/>
      </w:r>
    </w:p>
  </w:footnote>
  <w:footnote w:type="continuationNotice" w:id="1">
    <w:p w14:paraId="625D543E" w14:textId="77777777" w:rsidR="001F6169" w:rsidRDefault="001F616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5027EF3"/>
    <w:multiLevelType w:val="hybridMultilevel"/>
    <w:tmpl w:val="07C6BB06"/>
    <w:lvl w:ilvl="0" w:tplc="81B802F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65356"/>
    <w:multiLevelType w:val="hybridMultilevel"/>
    <w:tmpl w:val="E79029A8"/>
    <w:lvl w:ilvl="0" w:tplc="9FBEC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071D4D"/>
    <w:multiLevelType w:val="hybridMultilevel"/>
    <w:tmpl w:val="17F46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E3277"/>
    <w:multiLevelType w:val="hybridMultilevel"/>
    <w:tmpl w:val="0D76E946"/>
    <w:lvl w:ilvl="0" w:tplc="D45EDBF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E9073B"/>
    <w:multiLevelType w:val="hybridMultilevel"/>
    <w:tmpl w:val="A4280D16"/>
    <w:lvl w:ilvl="0" w:tplc="D8B424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403080">
    <w:abstractNumId w:val="2"/>
  </w:num>
  <w:num w:numId="2" w16cid:durableId="45419310">
    <w:abstractNumId w:val="1"/>
  </w:num>
  <w:num w:numId="3" w16cid:durableId="506988978">
    <w:abstractNumId w:val="4"/>
  </w:num>
  <w:num w:numId="4" w16cid:durableId="537813233">
    <w:abstractNumId w:val="5"/>
  </w:num>
  <w:num w:numId="5" w16cid:durableId="1263105045">
    <w:abstractNumId w:val="3"/>
  </w:num>
  <w:num w:numId="6" w16cid:durableId="760026066">
    <w:abstractNumId w:val="0"/>
  </w:num>
  <w:num w:numId="7" w16cid:durableId="13346024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716C"/>
    <w:rsid w:val="00000E6D"/>
    <w:rsid w:val="00001157"/>
    <w:rsid w:val="00001386"/>
    <w:rsid w:val="00002853"/>
    <w:rsid w:val="00002984"/>
    <w:rsid w:val="00003C10"/>
    <w:rsid w:val="00004585"/>
    <w:rsid w:val="00017808"/>
    <w:rsid w:val="00020A73"/>
    <w:rsid w:val="00023B66"/>
    <w:rsid w:val="000241C2"/>
    <w:rsid w:val="000250B3"/>
    <w:rsid w:val="000258A6"/>
    <w:rsid w:val="00030229"/>
    <w:rsid w:val="00031662"/>
    <w:rsid w:val="000318A7"/>
    <w:rsid w:val="000322D6"/>
    <w:rsid w:val="00032A1E"/>
    <w:rsid w:val="00032C44"/>
    <w:rsid w:val="00034C64"/>
    <w:rsid w:val="000355B6"/>
    <w:rsid w:val="00042EC6"/>
    <w:rsid w:val="00047AF4"/>
    <w:rsid w:val="00053A73"/>
    <w:rsid w:val="000545FA"/>
    <w:rsid w:val="000548C8"/>
    <w:rsid w:val="00054956"/>
    <w:rsid w:val="0005515C"/>
    <w:rsid w:val="0006041D"/>
    <w:rsid w:val="00061D7A"/>
    <w:rsid w:val="000650DE"/>
    <w:rsid w:val="000654DF"/>
    <w:rsid w:val="000656C2"/>
    <w:rsid w:val="00071196"/>
    <w:rsid w:val="000716F2"/>
    <w:rsid w:val="0007284E"/>
    <w:rsid w:val="00072B9C"/>
    <w:rsid w:val="000771BC"/>
    <w:rsid w:val="000774C8"/>
    <w:rsid w:val="00077655"/>
    <w:rsid w:val="000810D7"/>
    <w:rsid w:val="000827DE"/>
    <w:rsid w:val="00091A23"/>
    <w:rsid w:val="000938E9"/>
    <w:rsid w:val="00093A43"/>
    <w:rsid w:val="000948EE"/>
    <w:rsid w:val="00095345"/>
    <w:rsid w:val="00095D73"/>
    <w:rsid w:val="00096C8D"/>
    <w:rsid w:val="00097944"/>
    <w:rsid w:val="00097DCF"/>
    <w:rsid w:val="000A090C"/>
    <w:rsid w:val="000A1D74"/>
    <w:rsid w:val="000A649A"/>
    <w:rsid w:val="000A70B6"/>
    <w:rsid w:val="000B3CD0"/>
    <w:rsid w:val="000B4B10"/>
    <w:rsid w:val="000B766D"/>
    <w:rsid w:val="000C43AA"/>
    <w:rsid w:val="000C495C"/>
    <w:rsid w:val="000C52A9"/>
    <w:rsid w:val="000C5844"/>
    <w:rsid w:val="000C5F25"/>
    <w:rsid w:val="000C65CE"/>
    <w:rsid w:val="000C6E59"/>
    <w:rsid w:val="000D13BC"/>
    <w:rsid w:val="000D199E"/>
    <w:rsid w:val="000D1F0A"/>
    <w:rsid w:val="000D2B34"/>
    <w:rsid w:val="000D3E6E"/>
    <w:rsid w:val="000D5CF5"/>
    <w:rsid w:val="000D63BC"/>
    <w:rsid w:val="000D72D9"/>
    <w:rsid w:val="000E3497"/>
    <w:rsid w:val="000E6ADD"/>
    <w:rsid w:val="000F0061"/>
    <w:rsid w:val="000F09AD"/>
    <w:rsid w:val="000F122B"/>
    <w:rsid w:val="000F579C"/>
    <w:rsid w:val="00101E0B"/>
    <w:rsid w:val="00102D94"/>
    <w:rsid w:val="0010357C"/>
    <w:rsid w:val="00104AC3"/>
    <w:rsid w:val="00104BE7"/>
    <w:rsid w:val="00105E49"/>
    <w:rsid w:val="001077A4"/>
    <w:rsid w:val="00111CE1"/>
    <w:rsid w:val="00113F60"/>
    <w:rsid w:val="0011544A"/>
    <w:rsid w:val="0011584B"/>
    <w:rsid w:val="00121A36"/>
    <w:rsid w:val="0012279B"/>
    <w:rsid w:val="00123FA0"/>
    <w:rsid w:val="00126A28"/>
    <w:rsid w:val="00126CAE"/>
    <w:rsid w:val="00131CE3"/>
    <w:rsid w:val="001330F3"/>
    <w:rsid w:val="00141B31"/>
    <w:rsid w:val="00141BB5"/>
    <w:rsid w:val="001430A5"/>
    <w:rsid w:val="00150A2E"/>
    <w:rsid w:val="00153B11"/>
    <w:rsid w:val="001542CA"/>
    <w:rsid w:val="00155AC2"/>
    <w:rsid w:val="001569AA"/>
    <w:rsid w:val="00160F42"/>
    <w:rsid w:val="0016484A"/>
    <w:rsid w:val="0016485E"/>
    <w:rsid w:val="00165F3D"/>
    <w:rsid w:val="00167430"/>
    <w:rsid w:val="00167E57"/>
    <w:rsid w:val="001725B4"/>
    <w:rsid w:val="00173A50"/>
    <w:rsid w:val="0017556E"/>
    <w:rsid w:val="00176800"/>
    <w:rsid w:val="001802BE"/>
    <w:rsid w:val="00181CE0"/>
    <w:rsid w:val="001849D0"/>
    <w:rsid w:val="00185D7B"/>
    <w:rsid w:val="00191045"/>
    <w:rsid w:val="0019287A"/>
    <w:rsid w:val="001931EC"/>
    <w:rsid w:val="001952A6"/>
    <w:rsid w:val="0019537C"/>
    <w:rsid w:val="001961B9"/>
    <w:rsid w:val="001A244E"/>
    <w:rsid w:val="001A3170"/>
    <w:rsid w:val="001A3695"/>
    <w:rsid w:val="001A442A"/>
    <w:rsid w:val="001A4E9C"/>
    <w:rsid w:val="001B354E"/>
    <w:rsid w:val="001B5FC3"/>
    <w:rsid w:val="001B694C"/>
    <w:rsid w:val="001C1FF1"/>
    <w:rsid w:val="001C20F8"/>
    <w:rsid w:val="001C33E5"/>
    <w:rsid w:val="001C34F0"/>
    <w:rsid w:val="001C58D1"/>
    <w:rsid w:val="001D002A"/>
    <w:rsid w:val="001D1F58"/>
    <w:rsid w:val="001D21CE"/>
    <w:rsid w:val="001D2E44"/>
    <w:rsid w:val="001D47F0"/>
    <w:rsid w:val="001D6F04"/>
    <w:rsid w:val="001D7FEA"/>
    <w:rsid w:val="001E0170"/>
    <w:rsid w:val="001E1435"/>
    <w:rsid w:val="001E2CA2"/>
    <w:rsid w:val="001E4368"/>
    <w:rsid w:val="001E570D"/>
    <w:rsid w:val="001E6486"/>
    <w:rsid w:val="001F08D6"/>
    <w:rsid w:val="001F1DEA"/>
    <w:rsid w:val="001F2598"/>
    <w:rsid w:val="001F2F99"/>
    <w:rsid w:val="001F3324"/>
    <w:rsid w:val="001F404C"/>
    <w:rsid w:val="001F5F88"/>
    <w:rsid w:val="001F6169"/>
    <w:rsid w:val="0020066B"/>
    <w:rsid w:val="00201C98"/>
    <w:rsid w:val="002046B9"/>
    <w:rsid w:val="00206F95"/>
    <w:rsid w:val="00211424"/>
    <w:rsid w:val="0021216E"/>
    <w:rsid w:val="0021363A"/>
    <w:rsid w:val="00213ED7"/>
    <w:rsid w:val="00220988"/>
    <w:rsid w:val="00220B41"/>
    <w:rsid w:val="002216A7"/>
    <w:rsid w:val="00221929"/>
    <w:rsid w:val="00221B55"/>
    <w:rsid w:val="00223002"/>
    <w:rsid w:val="0022365B"/>
    <w:rsid w:val="00226045"/>
    <w:rsid w:val="00226D37"/>
    <w:rsid w:val="002323BA"/>
    <w:rsid w:val="00233C88"/>
    <w:rsid w:val="00237614"/>
    <w:rsid w:val="00237800"/>
    <w:rsid w:val="0024265B"/>
    <w:rsid w:val="00242661"/>
    <w:rsid w:val="00244E0C"/>
    <w:rsid w:val="002462BE"/>
    <w:rsid w:val="00250F4E"/>
    <w:rsid w:val="0025211D"/>
    <w:rsid w:val="00252190"/>
    <w:rsid w:val="00253224"/>
    <w:rsid w:val="002554E4"/>
    <w:rsid w:val="00262FB3"/>
    <w:rsid w:val="00265C7C"/>
    <w:rsid w:val="002667E8"/>
    <w:rsid w:val="00271B6D"/>
    <w:rsid w:val="002721F5"/>
    <w:rsid w:val="00272F7A"/>
    <w:rsid w:val="0027460B"/>
    <w:rsid w:val="00281241"/>
    <w:rsid w:val="002819E3"/>
    <w:rsid w:val="00281F26"/>
    <w:rsid w:val="002820C6"/>
    <w:rsid w:val="00282A64"/>
    <w:rsid w:val="00282B54"/>
    <w:rsid w:val="0028565D"/>
    <w:rsid w:val="002862CF"/>
    <w:rsid w:val="0029109E"/>
    <w:rsid w:val="0029111A"/>
    <w:rsid w:val="00291837"/>
    <w:rsid w:val="002954DB"/>
    <w:rsid w:val="002A07A4"/>
    <w:rsid w:val="002A33BE"/>
    <w:rsid w:val="002A5799"/>
    <w:rsid w:val="002A7C4E"/>
    <w:rsid w:val="002B27C2"/>
    <w:rsid w:val="002B2C7C"/>
    <w:rsid w:val="002B384D"/>
    <w:rsid w:val="002B47A3"/>
    <w:rsid w:val="002B59BE"/>
    <w:rsid w:val="002B5BEF"/>
    <w:rsid w:val="002B797E"/>
    <w:rsid w:val="002C227C"/>
    <w:rsid w:val="002C2A6F"/>
    <w:rsid w:val="002C351F"/>
    <w:rsid w:val="002C399F"/>
    <w:rsid w:val="002C5138"/>
    <w:rsid w:val="002C624B"/>
    <w:rsid w:val="002C64E1"/>
    <w:rsid w:val="002D33E1"/>
    <w:rsid w:val="002D3576"/>
    <w:rsid w:val="002D5148"/>
    <w:rsid w:val="002D5D50"/>
    <w:rsid w:val="002D75B5"/>
    <w:rsid w:val="002E0451"/>
    <w:rsid w:val="002E5065"/>
    <w:rsid w:val="002F1500"/>
    <w:rsid w:val="002F16F9"/>
    <w:rsid w:val="002F1732"/>
    <w:rsid w:val="002F3661"/>
    <w:rsid w:val="002F4248"/>
    <w:rsid w:val="002F676E"/>
    <w:rsid w:val="00302042"/>
    <w:rsid w:val="00305278"/>
    <w:rsid w:val="00305526"/>
    <w:rsid w:val="003064D5"/>
    <w:rsid w:val="00307729"/>
    <w:rsid w:val="00320123"/>
    <w:rsid w:val="003203A8"/>
    <w:rsid w:val="003255D3"/>
    <w:rsid w:val="00333B55"/>
    <w:rsid w:val="00334415"/>
    <w:rsid w:val="00334E4B"/>
    <w:rsid w:val="00335EB8"/>
    <w:rsid w:val="00336DFB"/>
    <w:rsid w:val="003414AE"/>
    <w:rsid w:val="003508D8"/>
    <w:rsid w:val="003514CF"/>
    <w:rsid w:val="00353704"/>
    <w:rsid w:val="00353726"/>
    <w:rsid w:val="0035443E"/>
    <w:rsid w:val="0035511E"/>
    <w:rsid w:val="00355457"/>
    <w:rsid w:val="00360DBF"/>
    <w:rsid w:val="0037102B"/>
    <w:rsid w:val="0037193E"/>
    <w:rsid w:val="003725B4"/>
    <w:rsid w:val="0037306C"/>
    <w:rsid w:val="00376B5E"/>
    <w:rsid w:val="00377AF4"/>
    <w:rsid w:val="003824E2"/>
    <w:rsid w:val="00382780"/>
    <w:rsid w:val="003854CB"/>
    <w:rsid w:val="00385EDD"/>
    <w:rsid w:val="00386A38"/>
    <w:rsid w:val="00387A89"/>
    <w:rsid w:val="00390565"/>
    <w:rsid w:val="003913E3"/>
    <w:rsid w:val="00392A02"/>
    <w:rsid w:val="003A4843"/>
    <w:rsid w:val="003A5E58"/>
    <w:rsid w:val="003B00C2"/>
    <w:rsid w:val="003B322F"/>
    <w:rsid w:val="003B45BF"/>
    <w:rsid w:val="003B4C0E"/>
    <w:rsid w:val="003B596F"/>
    <w:rsid w:val="003B622A"/>
    <w:rsid w:val="003B6D85"/>
    <w:rsid w:val="003B6D92"/>
    <w:rsid w:val="003B77FA"/>
    <w:rsid w:val="003C2DE8"/>
    <w:rsid w:val="003C4FB2"/>
    <w:rsid w:val="003D7974"/>
    <w:rsid w:val="003D7D11"/>
    <w:rsid w:val="003E18A0"/>
    <w:rsid w:val="003E37EC"/>
    <w:rsid w:val="003E5187"/>
    <w:rsid w:val="003E54BB"/>
    <w:rsid w:val="003E6B1D"/>
    <w:rsid w:val="003F1B13"/>
    <w:rsid w:val="003F2021"/>
    <w:rsid w:val="003F5541"/>
    <w:rsid w:val="00403022"/>
    <w:rsid w:val="00405829"/>
    <w:rsid w:val="00405E6D"/>
    <w:rsid w:val="00406C8F"/>
    <w:rsid w:val="004073EF"/>
    <w:rsid w:val="004079DD"/>
    <w:rsid w:val="00407F64"/>
    <w:rsid w:val="00412825"/>
    <w:rsid w:val="00414448"/>
    <w:rsid w:val="00415676"/>
    <w:rsid w:val="00420735"/>
    <w:rsid w:val="0042123A"/>
    <w:rsid w:val="004240EB"/>
    <w:rsid w:val="00425471"/>
    <w:rsid w:val="00426AB6"/>
    <w:rsid w:val="00426BB3"/>
    <w:rsid w:val="00431B44"/>
    <w:rsid w:val="00432273"/>
    <w:rsid w:val="0043480D"/>
    <w:rsid w:val="00437405"/>
    <w:rsid w:val="00443635"/>
    <w:rsid w:val="00444CB3"/>
    <w:rsid w:val="0044599C"/>
    <w:rsid w:val="00445FFB"/>
    <w:rsid w:val="004460CF"/>
    <w:rsid w:val="004465B5"/>
    <w:rsid w:val="0045008D"/>
    <w:rsid w:val="00451F3E"/>
    <w:rsid w:val="0045237A"/>
    <w:rsid w:val="00452E63"/>
    <w:rsid w:val="00453642"/>
    <w:rsid w:val="00455BF4"/>
    <w:rsid w:val="00460643"/>
    <w:rsid w:val="0046208C"/>
    <w:rsid w:val="00462F61"/>
    <w:rsid w:val="00465C46"/>
    <w:rsid w:val="00465E2A"/>
    <w:rsid w:val="00466214"/>
    <w:rsid w:val="00467CD7"/>
    <w:rsid w:val="00471610"/>
    <w:rsid w:val="00472886"/>
    <w:rsid w:val="00480711"/>
    <w:rsid w:val="004823BA"/>
    <w:rsid w:val="004834F6"/>
    <w:rsid w:val="0048499A"/>
    <w:rsid w:val="00487506"/>
    <w:rsid w:val="00490585"/>
    <w:rsid w:val="0049636D"/>
    <w:rsid w:val="00497B80"/>
    <w:rsid w:val="00497B91"/>
    <w:rsid w:val="004A11CC"/>
    <w:rsid w:val="004A3498"/>
    <w:rsid w:val="004A3B4B"/>
    <w:rsid w:val="004A4EC1"/>
    <w:rsid w:val="004A6ABA"/>
    <w:rsid w:val="004A718F"/>
    <w:rsid w:val="004A7196"/>
    <w:rsid w:val="004A7515"/>
    <w:rsid w:val="004B0408"/>
    <w:rsid w:val="004B0A8D"/>
    <w:rsid w:val="004B2827"/>
    <w:rsid w:val="004B2BC9"/>
    <w:rsid w:val="004B3640"/>
    <w:rsid w:val="004B3CFC"/>
    <w:rsid w:val="004B573D"/>
    <w:rsid w:val="004B7637"/>
    <w:rsid w:val="004C03B9"/>
    <w:rsid w:val="004C096A"/>
    <w:rsid w:val="004C124E"/>
    <w:rsid w:val="004C1415"/>
    <w:rsid w:val="004C1E37"/>
    <w:rsid w:val="004D0972"/>
    <w:rsid w:val="004D3E8B"/>
    <w:rsid w:val="004D59D6"/>
    <w:rsid w:val="004D5C3F"/>
    <w:rsid w:val="004D75B7"/>
    <w:rsid w:val="004D7AA5"/>
    <w:rsid w:val="004E1240"/>
    <w:rsid w:val="004E21F1"/>
    <w:rsid w:val="004E23EE"/>
    <w:rsid w:val="004E2A24"/>
    <w:rsid w:val="004E4365"/>
    <w:rsid w:val="004E56E1"/>
    <w:rsid w:val="004F19DE"/>
    <w:rsid w:val="004F24F2"/>
    <w:rsid w:val="004F259E"/>
    <w:rsid w:val="004F2727"/>
    <w:rsid w:val="004F3408"/>
    <w:rsid w:val="004F6B66"/>
    <w:rsid w:val="005032A9"/>
    <w:rsid w:val="00503FAE"/>
    <w:rsid w:val="005076BE"/>
    <w:rsid w:val="0051036A"/>
    <w:rsid w:val="00511F6B"/>
    <w:rsid w:val="00514E5C"/>
    <w:rsid w:val="00517D3A"/>
    <w:rsid w:val="00522D68"/>
    <w:rsid w:val="00523B22"/>
    <w:rsid w:val="0052411C"/>
    <w:rsid w:val="00525906"/>
    <w:rsid w:val="005262E1"/>
    <w:rsid w:val="005317DA"/>
    <w:rsid w:val="005318A4"/>
    <w:rsid w:val="005322BC"/>
    <w:rsid w:val="0053420F"/>
    <w:rsid w:val="0053458D"/>
    <w:rsid w:val="005362B1"/>
    <w:rsid w:val="00536447"/>
    <w:rsid w:val="0054099D"/>
    <w:rsid w:val="005421D2"/>
    <w:rsid w:val="005434E4"/>
    <w:rsid w:val="00544D5E"/>
    <w:rsid w:val="00550BCA"/>
    <w:rsid w:val="00550D84"/>
    <w:rsid w:val="0055215F"/>
    <w:rsid w:val="00554111"/>
    <w:rsid w:val="00554B8C"/>
    <w:rsid w:val="00560E30"/>
    <w:rsid w:val="00571313"/>
    <w:rsid w:val="0057279C"/>
    <w:rsid w:val="00574C64"/>
    <w:rsid w:val="005760BA"/>
    <w:rsid w:val="00580798"/>
    <w:rsid w:val="005832C1"/>
    <w:rsid w:val="00584C06"/>
    <w:rsid w:val="005859A3"/>
    <w:rsid w:val="00585ED1"/>
    <w:rsid w:val="00587195"/>
    <w:rsid w:val="005909DF"/>
    <w:rsid w:val="00591E03"/>
    <w:rsid w:val="00592FE8"/>
    <w:rsid w:val="00594F01"/>
    <w:rsid w:val="005A616D"/>
    <w:rsid w:val="005A706B"/>
    <w:rsid w:val="005A7588"/>
    <w:rsid w:val="005A7946"/>
    <w:rsid w:val="005B0439"/>
    <w:rsid w:val="005B19CB"/>
    <w:rsid w:val="005B1F70"/>
    <w:rsid w:val="005B4023"/>
    <w:rsid w:val="005B603A"/>
    <w:rsid w:val="005B61E0"/>
    <w:rsid w:val="005C0715"/>
    <w:rsid w:val="005C2C33"/>
    <w:rsid w:val="005C6F2B"/>
    <w:rsid w:val="005C7286"/>
    <w:rsid w:val="005D0842"/>
    <w:rsid w:val="005D30A8"/>
    <w:rsid w:val="005D5E56"/>
    <w:rsid w:val="005E26EA"/>
    <w:rsid w:val="005E34AB"/>
    <w:rsid w:val="005E47AD"/>
    <w:rsid w:val="005E5D0E"/>
    <w:rsid w:val="005E68C5"/>
    <w:rsid w:val="005F192B"/>
    <w:rsid w:val="005F27B6"/>
    <w:rsid w:val="005F4483"/>
    <w:rsid w:val="005F47EB"/>
    <w:rsid w:val="005F6348"/>
    <w:rsid w:val="005F71A5"/>
    <w:rsid w:val="005F74BC"/>
    <w:rsid w:val="00601C4E"/>
    <w:rsid w:val="006020A3"/>
    <w:rsid w:val="0060618E"/>
    <w:rsid w:val="00610BF8"/>
    <w:rsid w:val="00611707"/>
    <w:rsid w:val="0061309F"/>
    <w:rsid w:val="006131A3"/>
    <w:rsid w:val="0061326E"/>
    <w:rsid w:val="006147AD"/>
    <w:rsid w:val="00614A68"/>
    <w:rsid w:val="00614CD7"/>
    <w:rsid w:val="006156D5"/>
    <w:rsid w:val="0061751B"/>
    <w:rsid w:val="00617C8B"/>
    <w:rsid w:val="00620DA7"/>
    <w:rsid w:val="0062567A"/>
    <w:rsid w:val="006307DE"/>
    <w:rsid w:val="0063325B"/>
    <w:rsid w:val="006353E3"/>
    <w:rsid w:val="00635F69"/>
    <w:rsid w:val="00637D34"/>
    <w:rsid w:val="00640076"/>
    <w:rsid w:val="006403D0"/>
    <w:rsid w:val="006435B6"/>
    <w:rsid w:val="006449C4"/>
    <w:rsid w:val="0064534F"/>
    <w:rsid w:val="00646118"/>
    <w:rsid w:val="00646270"/>
    <w:rsid w:val="00651C58"/>
    <w:rsid w:val="006527ED"/>
    <w:rsid w:val="0065406A"/>
    <w:rsid w:val="00654081"/>
    <w:rsid w:val="00654FC5"/>
    <w:rsid w:val="0065621C"/>
    <w:rsid w:val="006608AB"/>
    <w:rsid w:val="0066198B"/>
    <w:rsid w:val="006627FF"/>
    <w:rsid w:val="0066502F"/>
    <w:rsid w:val="00665934"/>
    <w:rsid w:val="00666CC4"/>
    <w:rsid w:val="0066794F"/>
    <w:rsid w:val="00667CFD"/>
    <w:rsid w:val="006709AE"/>
    <w:rsid w:val="00671C86"/>
    <w:rsid w:val="0067268D"/>
    <w:rsid w:val="0067279A"/>
    <w:rsid w:val="00675E3A"/>
    <w:rsid w:val="0067633D"/>
    <w:rsid w:val="00677668"/>
    <w:rsid w:val="00680A2D"/>
    <w:rsid w:val="00684957"/>
    <w:rsid w:val="00686214"/>
    <w:rsid w:val="00686C48"/>
    <w:rsid w:val="00690C25"/>
    <w:rsid w:val="00692EC1"/>
    <w:rsid w:val="006956BE"/>
    <w:rsid w:val="006A2ADC"/>
    <w:rsid w:val="006A4CED"/>
    <w:rsid w:val="006A4CF9"/>
    <w:rsid w:val="006A67C4"/>
    <w:rsid w:val="006A7404"/>
    <w:rsid w:val="006B0581"/>
    <w:rsid w:val="006B1702"/>
    <w:rsid w:val="006B274B"/>
    <w:rsid w:val="006B2DEB"/>
    <w:rsid w:val="006B33DE"/>
    <w:rsid w:val="006B7462"/>
    <w:rsid w:val="006B760A"/>
    <w:rsid w:val="006C180D"/>
    <w:rsid w:val="006C38BC"/>
    <w:rsid w:val="006C4507"/>
    <w:rsid w:val="006C5E05"/>
    <w:rsid w:val="006C7FD7"/>
    <w:rsid w:val="006D28D7"/>
    <w:rsid w:val="006D4281"/>
    <w:rsid w:val="006D61B0"/>
    <w:rsid w:val="006D6EBB"/>
    <w:rsid w:val="006D737C"/>
    <w:rsid w:val="006D74D4"/>
    <w:rsid w:val="006E5B9E"/>
    <w:rsid w:val="006E66F1"/>
    <w:rsid w:val="006F14A1"/>
    <w:rsid w:val="006F1714"/>
    <w:rsid w:val="006F35AF"/>
    <w:rsid w:val="00700B31"/>
    <w:rsid w:val="00700FAD"/>
    <w:rsid w:val="00702C68"/>
    <w:rsid w:val="00704BE5"/>
    <w:rsid w:val="00704E37"/>
    <w:rsid w:val="007115E3"/>
    <w:rsid w:val="00711CBB"/>
    <w:rsid w:val="00712B5C"/>
    <w:rsid w:val="00715606"/>
    <w:rsid w:val="007159EB"/>
    <w:rsid w:val="00715A20"/>
    <w:rsid w:val="00717111"/>
    <w:rsid w:val="00717618"/>
    <w:rsid w:val="00727D65"/>
    <w:rsid w:val="00730019"/>
    <w:rsid w:val="00730966"/>
    <w:rsid w:val="00733094"/>
    <w:rsid w:val="00733A57"/>
    <w:rsid w:val="00734E0A"/>
    <w:rsid w:val="0073528C"/>
    <w:rsid w:val="00735D2E"/>
    <w:rsid w:val="00737935"/>
    <w:rsid w:val="0074041C"/>
    <w:rsid w:val="00742D1F"/>
    <w:rsid w:val="0074361D"/>
    <w:rsid w:val="007454DF"/>
    <w:rsid w:val="00745CB2"/>
    <w:rsid w:val="00751832"/>
    <w:rsid w:val="007538FC"/>
    <w:rsid w:val="00754083"/>
    <w:rsid w:val="00754089"/>
    <w:rsid w:val="00755F65"/>
    <w:rsid w:val="00755FAE"/>
    <w:rsid w:val="00756D8D"/>
    <w:rsid w:val="0075778B"/>
    <w:rsid w:val="00757C0F"/>
    <w:rsid w:val="00757FAA"/>
    <w:rsid w:val="0076015D"/>
    <w:rsid w:val="00770168"/>
    <w:rsid w:val="00770DE1"/>
    <w:rsid w:val="007751FD"/>
    <w:rsid w:val="00775FEF"/>
    <w:rsid w:val="007772CE"/>
    <w:rsid w:val="00777715"/>
    <w:rsid w:val="00785A54"/>
    <w:rsid w:val="00785BBD"/>
    <w:rsid w:val="00786DAF"/>
    <w:rsid w:val="00792A62"/>
    <w:rsid w:val="00792AB4"/>
    <w:rsid w:val="00793684"/>
    <w:rsid w:val="00794665"/>
    <w:rsid w:val="00795251"/>
    <w:rsid w:val="00796CFC"/>
    <w:rsid w:val="00797059"/>
    <w:rsid w:val="007A1033"/>
    <w:rsid w:val="007A32F6"/>
    <w:rsid w:val="007A3A69"/>
    <w:rsid w:val="007A461C"/>
    <w:rsid w:val="007A5BAE"/>
    <w:rsid w:val="007A615A"/>
    <w:rsid w:val="007A6C85"/>
    <w:rsid w:val="007A7364"/>
    <w:rsid w:val="007A7E25"/>
    <w:rsid w:val="007B108C"/>
    <w:rsid w:val="007B2F90"/>
    <w:rsid w:val="007B4BA4"/>
    <w:rsid w:val="007B5CB1"/>
    <w:rsid w:val="007B7CA0"/>
    <w:rsid w:val="007C55A8"/>
    <w:rsid w:val="007C590B"/>
    <w:rsid w:val="007D00B4"/>
    <w:rsid w:val="007D06B6"/>
    <w:rsid w:val="007D14E1"/>
    <w:rsid w:val="007D1CBE"/>
    <w:rsid w:val="007D1E08"/>
    <w:rsid w:val="007D2052"/>
    <w:rsid w:val="007D416D"/>
    <w:rsid w:val="007D4A30"/>
    <w:rsid w:val="007D57F0"/>
    <w:rsid w:val="007D6BCD"/>
    <w:rsid w:val="007E0A4E"/>
    <w:rsid w:val="007E62C7"/>
    <w:rsid w:val="007E6F1B"/>
    <w:rsid w:val="007E711A"/>
    <w:rsid w:val="007E7678"/>
    <w:rsid w:val="007E7D9D"/>
    <w:rsid w:val="007F04DC"/>
    <w:rsid w:val="007F10BB"/>
    <w:rsid w:val="007F23CF"/>
    <w:rsid w:val="007F2FCA"/>
    <w:rsid w:val="007F4C14"/>
    <w:rsid w:val="007F5239"/>
    <w:rsid w:val="007F6A0A"/>
    <w:rsid w:val="008032FA"/>
    <w:rsid w:val="00804E84"/>
    <w:rsid w:val="008062C0"/>
    <w:rsid w:val="00806523"/>
    <w:rsid w:val="00806B93"/>
    <w:rsid w:val="00807F48"/>
    <w:rsid w:val="00812C4F"/>
    <w:rsid w:val="0081381C"/>
    <w:rsid w:val="00815075"/>
    <w:rsid w:val="008157B0"/>
    <w:rsid w:val="00817E29"/>
    <w:rsid w:val="008215E0"/>
    <w:rsid w:val="00822889"/>
    <w:rsid w:val="00822C3C"/>
    <w:rsid w:val="00823756"/>
    <w:rsid w:val="00825096"/>
    <w:rsid w:val="00830C55"/>
    <w:rsid w:val="0083671E"/>
    <w:rsid w:val="00841280"/>
    <w:rsid w:val="0084163E"/>
    <w:rsid w:val="00844599"/>
    <w:rsid w:val="00846305"/>
    <w:rsid w:val="00847587"/>
    <w:rsid w:val="00855808"/>
    <w:rsid w:val="00860785"/>
    <w:rsid w:val="00861F4D"/>
    <w:rsid w:val="00866283"/>
    <w:rsid w:val="0087230F"/>
    <w:rsid w:val="00875050"/>
    <w:rsid w:val="00881988"/>
    <w:rsid w:val="00881A87"/>
    <w:rsid w:val="0088333A"/>
    <w:rsid w:val="00885ABD"/>
    <w:rsid w:val="00886E27"/>
    <w:rsid w:val="00887255"/>
    <w:rsid w:val="0088732F"/>
    <w:rsid w:val="0088798D"/>
    <w:rsid w:val="00897BAE"/>
    <w:rsid w:val="008A0430"/>
    <w:rsid w:val="008A3AB9"/>
    <w:rsid w:val="008A7642"/>
    <w:rsid w:val="008A7D4C"/>
    <w:rsid w:val="008B13A5"/>
    <w:rsid w:val="008B2906"/>
    <w:rsid w:val="008C2FA7"/>
    <w:rsid w:val="008C515B"/>
    <w:rsid w:val="008C60AC"/>
    <w:rsid w:val="008C698D"/>
    <w:rsid w:val="008C7885"/>
    <w:rsid w:val="008D28FE"/>
    <w:rsid w:val="008D36BD"/>
    <w:rsid w:val="008D3C3E"/>
    <w:rsid w:val="008D6108"/>
    <w:rsid w:val="008D63C1"/>
    <w:rsid w:val="008D7C1F"/>
    <w:rsid w:val="008E13F7"/>
    <w:rsid w:val="008E1AE5"/>
    <w:rsid w:val="008E44B0"/>
    <w:rsid w:val="008E45EA"/>
    <w:rsid w:val="008F0149"/>
    <w:rsid w:val="008F03D8"/>
    <w:rsid w:val="008F33EC"/>
    <w:rsid w:val="009028C8"/>
    <w:rsid w:val="009115CA"/>
    <w:rsid w:val="00912126"/>
    <w:rsid w:val="00913F34"/>
    <w:rsid w:val="00916AC3"/>
    <w:rsid w:val="009213D8"/>
    <w:rsid w:val="00930080"/>
    <w:rsid w:val="00931438"/>
    <w:rsid w:val="0093160B"/>
    <w:rsid w:val="00931E46"/>
    <w:rsid w:val="00932BAD"/>
    <w:rsid w:val="00933D32"/>
    <w:rsid w:val="009347CF"/>
    <w:rsid w:val="0093606F"/>
    <w:rsid w:val="009365B4"/>
    <w:rsid w:val="00937516"/>
    <w:rsid w:val="00937B18"/>
    <w:rsid w:val="009409EC"/>
    <w:rsid w:val="00942D93"/>
    <w:rsid w:val="00944472"/>
    <w:rsid w:val="00944CA4"/>
    <w:rsid w:val="00945004"/>
    <w:rsid w:val="00945718"/>
    <w:rsid w:val="00947BC1"/>
    <w:rsid w:val="00952ECB"/>
    <w:rsid w:val="009539BE"/>
    <w:rsid w:val="00953CF4"/>
    <w:rsid w:val="00955FE7"/>
    <w:rsid w:val="00957280"/>
    <w:rsid w:val="009579C4"/>
    <w:rsid w:val="00962B21"/>
    <w:rsid w:val="0096350F"/>
    <w:rsid w:val="00966A65"/>
    <w:rsid w:val="0096763C"/>
    <w:rsid w:val="0097021B"/>
    <w:rsid w:val="009711E6"/>
    <w:rsid w:val="0098114D"/>
    <w:rsid w:val="00981D95"/>
    <w:rsid w:val="00985F88"/>
    <w:rsid w:val="00986695"/>
    <w:rsid w:val="00990779"/>
    <w:rsid w:val="00990D32"/>
    <w:rsid w:val="00992270"/>
    <w:rsid w:val="0099382D"/>
    <w:rsid w:val="00997BAA"/>
    <w:rsid w:val="009A023D"/>
    <w:rsid w:val="009A05AD"/>
    <w:rsid w:val="009A0ACE"/>
    <w:rsid w:val="009A1123"/>
    <w:rsid w:val="009A2556"/>
    <w:rsid w:val="009A2D00"/>
    <w:rsid w:val="009A6235"/>
    <w:rsid w:val="009A680B"/>
    <w:rsid w:val="009A72A1"/>
    <w:rsid w:val="009A7EF6"/>
    <w:rsid w:val="009B20C9"/>
    <w:rsid w:val="009B25E0"/>
    <w:rsid w:val="009B36CF"/>
    <w:rsid w:val="009B4632"/>
    <w:rsid w:val="009B64C5"/>
    <w:rsid w:val="009C0721"/>
    <w:rsid w:val="009C1BE9"/>
    <w:rsid w:val="009C4D4E"/>
    <w:rsid w:val="009C4E56"/>
    <w:rsid w:val="009D3E61"/>
    <w:rsid w:val="009D4D09"/>
    <w:rsid w:val="009D6DA5"/>
    <w:rsid w:val="009D6E8E"/>
    <w:rsid w:val="009E0572"/>
    <w:rsid w:val="009E0BD0"/>
    <w:rsid w:val="009E14E7"/>
    <w:rsid w:val="009E1A41"/>
    <w:rsid w:val="009E2F36"/>
    <w:rsid w:val="009E391B"/>
    <w:rsid w:val="009E406E"/>
    <w:rsid w:val="009E4696"/>
    <w:rsid w:val="009E4E83"/>
    <w:rsid w:val="009F0179"/>
    <w:rsid w:val="009F26E2"/>
    <w:rsid w:val="009F4E62"/>
    <w:rsid w:val="00A104A2"/>
    <w:rsid w:val="00A10C6F"/>
    <w:rsid w:val="00A17FAA"/>
    <w:rsid w:val="00A21EAE"/>
    <w:rsid w:val="00A26084"/>
    <w:rsid w:val="00A31231"/>
    <w:rsid w:val="00A31E06"/>
    <w:rsid w:val="00A3479B"/>
    <w:rsid w:val="00A34FAC"/>
    <w:rsid w:val="00A36700"/>
    <w:rsid w:val="00A36DBA"/>
    <w:rsid w:val="00A3702F"/>
    <w:rsid w:val="00A379F4"/>
    <w:rsid w:val="00A410C1"/>
    <w:rsid w:val="00A43747"/>
    <w:rsid w:val="00A43BF7"/>
    <w:rsid w:val="00A43CAF"/>
    <w:rsid w:val="00A516C6"/>
    <w:rsid w:val="00A529D9"/>
    <w:rsid w:val="00A55C3E"/>
    <w:rsid w:val="00A56078"/>
    <w:rsid w:val="00A62A07"/>
    <w:rsid w:val="00A62BBB"/>
    <w:rsid w:val="00A7273F"/>
    <w:rsid w:val="00A73504"/>
    <w:rsid w:val="00A90BA9"/>
    <w:rsid w:val="00A92339"/>
    <w:rsid w:val="00A9391C"/>
    <w:rsid w:val="00A93AF7"/>
    <w:rsid w:val="00A95B6D"/>
    <w:rsid w:val="00AA0A77"/>
    <w:rsid w:val="00AA151B"/>
    <w:rsid w:val="00AA23FE"/>
    <w:rsid w:val="00AA4D2E"/>
    <w:rsid w:val="00AA5150"/>
    <w:rsid w:val="00AA59FD"/>
    <w:rsid w:val="00AA5ECE"/>
    <w:rsid w:val="00AA6137"/>
    <w:rsid w:val="00AA6B66"/>
    <w:rsid w:val="00AA7D5C"/>
    <w:rsid w:val="00AB0825"/>
    <w:rsid w:val="00AB1198"/>
    <w:rsid w:val="00AB2BBB"/>
    <w:rsid w:val="00AB327E"/>
    <w:rsid w:val="00AB4DB4"/>
    <w:rsid w:val="00AB5D71"/>
    <w:rsid w:val="00AB7C5D"/>
    <w:rsid w:val="00AC1010"/>
    <w:rsid w:val="00AC235F"/>
    <w:rsid w:val="00AC4D36"/>
    <w:rsid w:val="00AC63C1"/>
    <w:rsid w:val="00AC70E4"/>
    <w:rsid w:val="00AD4ACC"/>
    <w:rsid w:val="00AD4C08"/>
    <w:rsid w:val="00AD6DFF"/>
    <w:rsid w:val="00AE1472"/>
    <w:rsid w:val="00AE686E"/>
    <w:rsid w:val="00AE7BD9"/>
    <w:rsid w:val="00AF00A5"/>
    <w:rsid w:val="00AF26D9"/>
    <w:rsid w:val="00AF2941"/>
    <w:rsid w:val="00AF3E64"/>
    <w:rsid w:val="00AF7167"/>
    <w:rsid w:val="00AF7F4C"/>
    <w:rsid w:val="00B00896"/>
    <w:rsid w:val="00B02B3A"/>
    <w:rsid w:val="00B03DE6"/>
    <w:rsid w:val="00B0531E"/>
    <w:rsid w:val="00B1032B"/>
    <w:rsid w:val="00B11490"/>
    <w:rsid w:val="00B131F0"/>
    <w:rsid w:val="00B208FD"/>
    <w:rsid w:val="00B25AD3"/>
    <w:rsid w:val="00B25FA9"/>
    <w:rsid w:val="00B26BA2"/>
    <w:rsid w:val="00B323C7"/>
    <w:rsid w:val="00B41EEE"/>
    <w:rsid w:val="00B4358C"/>
    <w:rsid w:val="00B44C8B"/>
    <w:rsid w:val="00B45D62"/>
    <w:rsid w:val="00B469B1"/>
    <w:rsid w:val="00B475F6"/>
    <w:rsid w:val="00B47DB4"/>
    <w:rsid w:val="00B508A5"/>
    <w:rsid w:val="00B54939"/>
    <w:rsid w:val="00B563BE"/>
    <w:rsid w:val="00B604A7"/>
    <w:rsid w:val="00B605C8"/>
    <w:rsid w:val="00B60A14"/>
    <w:rsid w:val="00B60D6E"/>
    <w:rsid w:val="00B60F85"/>
    <w:rsid w:val="00B66009"/>
    <w:rsid w:val="00B71362"/>
    <w:rsid w:val="00B7572D"/>
    <w:rsid w:val="00B771DE"/>
    <w:rsid w:val="00B87C8C"/>
    <w:rsid w:val="00B90AA7"/>
    <w:rsid w:val="00B918D0"/>
    <w:rsid w:val="00B93974"/>
    <w:rsid w:val="00B93B43"/>
    <w:rsid w:val="00B93B50"/>
    <w:rsid w:val="00B93D65"/>
    <w:rsid w:val="00B9606F"/>
    <w:rsid w:val="00B9778D"/>
    <w:rsid w:val="00BA32DE"/>
    <w:rsid w:val="00BA5239"/>
    <w:rsid w:val="00BA5711"/>
    <w:rsid w:val="00BA7721"/>
    <w:rsid w:val="00BB061F"/>
    <w:rsid w:val="00BB1463"/>
    <w:rsid w:val="00BB44FC"/>
    <w:rsid w:val="00BB55C7"/>
    <w:rsid w:val="00BC2A7E"/>
    <w:rsid w:val="00BC3F46"/>
    <w:rsid w:val="00BC5E64"/>
    <w:rsid w:val="00BD24C7"/>
    <w:rsid w:val="00BD2E5E"/>
    <w:rsid w:val="00BD6FDC"/>
    <w:rsid w:val="00BE3447"/>
    <w:rsid w:val="00BE3C1E"/>
    <w:rsid w:val="00BE49ED"/>
    <w:rsid w:val="00BF0082"/>
    <w:rsid w:val="00BF2BE9"/>
    <w:rsid w:val="00BF2DA0"/>
    <w:rsid w:val="00BF2F1B"/>
    <w:rsid w:val="00BF559E"/>
    <w:rsid w:val="00BF6572"/>
    <w:rsid w:val="00BF73C9"/>
    <w:rsid w:val="00C02F21"/>
    <w:rsid w:val="00C06434"/>
    <w:rsid w:val="00C07A37"/>
    <w:rsid w:val="00C07AE0"/>
    <w:rsid w:val="00C103B1"/>
    <w:rsid w:val="00C14083"/>
    <w:rsid w:val="00C146EC"/>
    <w:rsid w:val="00C2433C"/>
    <w:rsid w:val="00C26B5D"/>
    <w:rsid w:val="00C339F2"/>
    <w:rsid w:val="00C40298"/>
    <w:rsid w:val="00C41D9E"/>
    <w:rsid w:val="00C42B93"/>
    <w:rsid w:val="00C44AE9"/>
    <w:rsid w:val="00C461B9"/>
    <w:rsid w:val="00C47141"/>
    <w:rsid w:val="00C47302"/>
    <w:rsid w:val="00C4752E"/>
    <w:rsid w:val="00C521C7"/>
    <w:rsid w:val="00C53E6B"/>
    <w:rsid w:val="00C55F06"/>
    <w:rsid w:val="00C57C1E"/>
    <w:rsid w:val="00C6026F"/>
    <w:rsid w:val="00C604D9"/>
    <w:rsid w:val="00C62444"/>
    <w:rsid w:val="00C62F3D"/>
    <w:rsid w:val="00C6344C"/>
    <w:rsid w:val="00C6533D"/>
    <w:rsid w:val="00C661EA"/>
    <w:rsid w:val="00C676EE"/>
    <w:rsid w:val="00C70ADB"/>
    <w:rsid w:val="00C71C5C"/>
    <w:rsid w:val="00C732D1"/>
    <w:rsid w:val="00C73709"/>
    <w:rsid w:val="00C82B90"/>
    <w:rsid w:val="00C84FA5"/>
    <w:rsid w:val="00C856D6"/>
    <w:rsid w:val="00C91A9A"/>
    <w:rsid w:val="00C93D2F"/>
    <w:rsid w:val="00C940F4"/>
    <w:rsid w:val="00CA17A6"/>
    <w:rsid w:val="00CA3589"/>
    <w:rsid w:val="00CB4DDE"/>
    <w:rsid w:val="00CB7CB8"/>
    <w:rsid w:val="00CC3397"/>
    <w:rsid w:val="00CC3649"/>
    <w:rsid w:val="00CC5F0F"/>
    <w:rsid w:val="00CD09C8"/>
    <w:rsid w:val="00CD0E23"/>
    <w:rsid w:val="00CD1F2E"/>
    <w:rsid w:val="00CD20F7"/>
    <w:rsid w:val="00CD417C"/>
    <w:rsid w:val="00CD49C2"/>
    <w:rsid w:val="00CD5864"/>
    <w:rsid w:val="00CD7781"/>
    <w:rsid w:val="00CD7C24"/>
    <w:rsid w:val="00CE4878"/>
    <w:rsid w:val="00CE745D"/>
    <w:rsid w:val="00CF34DF"/>
    <w:rsid w:val="00CF601B"/>
    <w:rsid w:val="00CF6DE3"/>
    <w:rsid w:val="00CF7E1E"/>
    <w:rsid w:val="00D01618"/>
    <w:rsid w:val="00D03E02"/>
    <w:rsid w:val="00D04B22"/>
    <w:rsid w:val="00D1185D"/>
    <w:rsid w:val="00D11B87"/>
    <w:rsid w:val="00D1283B"/>
    <w:rsid w:val="00D13969"/>
    <w:rsid w:val="00D145EF"/>
    <w:rsid w:val="00D16406"/>
    <w:rsid w:val="00D214FB"/>
    <w:rsid w:val="00D21DE9"/>
    <w:rsid w:val="00D21FA8"/>
    <w:rsid w:val="00D220B4"/>
    <w:rsid w:val="00D22F75"/>
    <w:rsid w:val="00D302E3"/>
    <w:rsid w:val="00D30353"/>
    <w:rsid w:val="00D3109E"/>
    <w:rsid w:val="00D31840"/>
    <w:rsid w:val="00D3275D"/>
    <w:rsid w:val="00D32B6F"/>
    <w:rsid w:val="00D33505"/>
    <w:rsid w:val="00D338BC"/>
    <w:rsid w:val="00D37B2F"/>
    <w:rsid w:val="00D4056C"/>
    <w:rsid w:val="00D411CD"/>
    <w:rsid w:val="00D41B73"/>
    <w:rsid w:val="00D41BB7"/>
    <w:rsid w:val="00D45607"/>
    <w:rsid w:val="00D509CE"/>
    <w:rsid w:val="00D50D20"/>
    <w:rsid w:val="00D51BDC"/>
    <w:rsid w:val="00D5595F"/>
    <w:rsid w:val="00D55AD7"/>
    <w:rsid w:val="00D56ADF"/>
    <w:rsid w:val="00D624FF"/>
    <w:rsid w:val="00D64267"/>
    <w:rsid w:val="00D64BDA"/>
    <w:rsid w:val="00D74388"/>
    <w:rsid w:val="00D75EF7"/>
    <w:rsid w:val="00D765B7"/>
    <w:rsid w:val="00D77FAA"/>
    <w:rsid w:val="00D800E6"/>
    <w:rsid w:val="00D810BC"/>
    <w:rsid w:val="00D834BB"/>
    <w:rsid w:val="00D863FF"/>
    <w:rsid w:val="00D876A5"/>
    <w:rsid w:val="00D91625"/>
    <w:rsid w:val="00D9168B"/>
    <w:rsid w:val="00D92F51"/>
    <w:rsid w:val="00D9351F"/>
    <w:rsid w:val="00D939D9"/>
    <w:rsid w:val="00D95B9F"/>
    <w:rsid w:val="00DA3745"/>
    <w:rsid w:val="00DA385E"/>
    <w:rsid w:val="00DB28FC"/>
    <w:rsid w:val="00DB3C18"/>
    <w:rsid w:val="00DB4B14"/>
    <w:rsid w:val="00DB5240"/>
    <w:rsid w:val="00DB6186"/>
    <w:rsid w:val="00DB7BCB"/>
    <w:rsid w:val="00DC0618"/>
    <w:rsid w:val="00DC0D0E"/>
    <w:rsid w:val="00DC1C38"/>
    <w:rsid w:val="00DC3728"/>
    <w:rsid w:val="00DC45D4"/>
    <w:rsid w:val="00DC7D92"/>
    <w:rsid w:val="00DD025F"/>
    <w:rsid w:val="00DD1D31"/>
    <w:rsid w:val="00DD3527"/>
    <w:rsid w:val="00DD5078"/>
    <w:rsid w:val="00DD517E"/>
    <w:rsid w:val="00DD53DF"/>
    <w:rsid w:val="00DD6CE4"/>
    <w:rsid w:val="00DD70A7"/>
    <w:rsid w:val="00DE0695"/>
    <w:rsid w:val="00DE40E7"/>
    <w:rsid w:val="00DE5D7D"/>
    <w:rsid w:val="00DE6538"/>
    <w:rsid w:val="00DF69A9"/>
    <w:rsid w:val="00E00B22"/>
    <w:rsid w:val="00E032F7"/>
    <w:rsid w:val="00E043E9"/>
    <w:rsid w:val="00E04F0F"/>
    <w:rsid w:val="00E056E9"/>
    <w:rsid w:val="00E05AFF"/>
    <w:rsid w:val="00E05B1B"/>
    <w:rsid w:val="00E064BE"/>
    <w:rsid w:val="00E078B9"/>
    <w:rsid w:val="00E116C1"/>
    <w:rsid w:val="00E11D44"/>
    <w:rsid w:val="00E11E4C"/>
    <w:rsid w:val="00E14766"/>
    <w:rsid w:val="00E16AA4"/>
    <w:rsid w:val="00E1716C"/>
    <w:rsid w:val="00E22061"/>
    <w:rsid w:val="00E23FB7"/>
    <w:rsid w:val="00E246DB"/>
    <w:rsid w:val="00E250D8"/>
    <w:rsid w:val="00E2591A"/>
    <w:rsid w:val="00E26D4B"/>
    <w:rsid w:val="00E27285"/>
    <w:rsid w:val="00E27D81"/>
    <w:rsid w:val="00E3029C"/>
    <w:rsid w:val="00E31AAA"/>
    <w:rsid w:val="00E32022"/>
    <w:rsid w:val="00E3208A"/>
    <w:rsid w:val="00E32CD1"/>
    <w:rsid w:val="00E3435B"/>
    <w:rsid w:val="00E44D97"/>
    <w:rsid w:val="00E46878"/>
    <w:rsid w:val="00E5154C"/>
    <w:rsid w:val="00E61A77"/>
    <w:rsid w:val="00E61DF7"/>
    <w:rsid w:val="00E6365A"/>
    <w:rsid w:val="00E63913"/>
    <w:rsid w:val="00E63937"/>
    <w:rsid w:val="00E64484"/>
    <w:rsid w:val="00E64B51"/>
    <w:rsid w:val="00E64DEF"/>
    <w:rsid w:val="00E64E08"/>
    <w:rsid w:val="00E65458"/>
    <w:rsid w:val="00E67CD3"/>
    <w:rsid w:val="00E7253A"/>
    <w:rsid w:val="00E81080"/>
    <w:rsid w:val="00E824EE"/>
    <w:rsid w:val="00E82B3F"/>
    <w:rsid w:val="00E92302"/>
    <w:rsid w:val="00E9420C"/>
    <w:rsid w:val="00E94B7A"/>
    <w:rsid w:val="00E96655"/>
    <w:rsid w:val="00EA1759"/>
    <w:rsid w:val="00EA20B3"/>
    <w:rsid w:val="00EA2E05"/>
    <w:rsid w:val="00EA2E71"/>
    <w:rsid w:val="00EA39DF"/>
    <w:rsid w:val="00EA4F10"/>
    <w:rsid w:val="00EA7C63"/>
    <w:rsid w:val="00EA7DE7"/>
    <w:rsid w:val="00EB2FAA"/>
    <w:rsid w:val="00EB5AFB"/>
    <w:rsid w:val="00EB7214"/>
    <w:rsid w:val="00EB75A0"/>
    <w:rsid w:val="00EC2078"/>
    <w:rsid w:val="00EC59E5"/>
    <w:rsid w:val="00EC7526"/>
    <w:rsid w:val="00ED2A2A"/>
    <w:rsid w:val="00ED334F"/>
    <w:rsid w:val="00ED385D"/>
    <w:rsid w:val="00ED6ACE"/>
    <w:rsid w:val="00EE214C"/>
    <w:rsid w:val="00EE6711"/>
    <w:rsid w:val="00EF3322"/>
    <w:rsid w:val="00EF3453"/>
    <w:rsid w:val="00EF40C7"/>
    <w:rsid w:val="00EF732B"/>
    <w:rsid w:val="00F00053"/>
    <w:rsid w:val="00F00A5A"/>
    <w:rsid w:val="00F00F71"/>
    <w:rsid w:val="00F0325A"/>
    <w:rsid w:val="00F032CC"/>
    <w:rsid w:val="00F04A07"/>
    <w:rsid w:val="00F05F6A"/>
    <w:rsid w:val="00F06E90"/>
    <w:rsid w:val="00F102DE"/>
    <w:rsid w:val="00F11056"/>
    <w:rsid w:val="00F119C0"/>
    <w:rsid w:val="00F13AA4"/>
    <w:rsid w:val="00F144DE"/>
    <w:rsid w:val="00F152B0"/>
    <w:rsid w:val="00F152B9"/>
    <w:rsid w:val="00F160AF"/>
    <w:rsid w:val="00F16318"/>
    <w:rsid w:val="00F172BE"/>
    <w:rsid w:val="00F17B50"/>
    <w:rsid w:val="00F20665"/>
    <w:rsid w:val="00F219AA"/>
    <w:rsid w:val="00F22D5F"/>
    <w:rsid w:val="00F243E0"/>
    <w:rsid w:val="00F24F7D"/>
    <w:rsid w:val="00F25682"/>
    <w:rsid w:val="00F27A81"/>
    <w:rsid w:val="00F27DD1"/>
    <w:rsid w:val="00F301FC"/>
    <w:rsid w:val="00F451B1"/>
    <w:rsid w:val="00F45219"/>
    <w:rsid w:val="00F47112"/>
    <w:rsid w:val="00F53043"/>
    <w:rsid w:val="00F55179"/>
    <w:rsid w:val="00F557CE"/>
    <w:rsid w:val="00F55A39"/>
    <w:rsid w:val="00F57211"/>
    <w:rsid w:val="00F57A99"/>
    <w:rsid w:val="00F618DE"/>
    <w:rsid w:val="00F64D88"/>
    <w:rsid w:val="00F6556F"/>
    <w:rsid w:val="00F67CEF"/>
    <w:rsid w:val="00F7599C"/>
    <w:rsid w:val="00F75F31"/>
    <w:rsid w:val="00F772CB"/>
    <w:rsid w:val="00F80772"/>
    <w:rsid w:val="00F83803"/>
    <w:rsid w:val="00F86D23"/>
    <w:rsid w:val="00F87631"/>
    <w:rsid w:val="00F91618"/>
    <w:rsid w:val="00FA17B1"/>
    <w:rsid w:val="00FA2F81"/>
    <w:rsid w:val="00FA4C52"/>
    <w:rsid w:val="00FA658D"/>
    <w:rsid w:val="00FB111E"/>
    <w:rsid w:val="00FB15A2"/>
    <w:rsid w:val="00FB6524"/>
    <w:rsid w:val="00FB7817"/>
    <w:rsid w:val="00FB7CBF"/>
    <w:rsid w:val="00FC1863"/>
    <w:rsid w:val="00FC18AA"/>
    <w:rsid w:val="00FC1E5B"/>
    <w:rsid w:val="00FC22C1"/>
    <w:rsid w:val="00FC261E"/>
    <w:rsid w:val="00FC2E9D"/>
    <w:rsid w:val="00FC52A9"/>
    <w:rsid w:val="00FD1723"/>
    <w:rsid w:val="00FE07B6"/>
    <w:rsid w:val="00FF17C5"/>
    <w:rsid w:val="00FF4E43"/>
    <w:rsid w:val="00FF689C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8CA64"/>
  <w15:chartTrackingRefBased/>
  <w15:docId w15:val="{433FCCEF-65D2-4304-8F26-43F3E3C7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2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6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1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71A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71A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71A5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1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71A5"/>
    <w:pPr>
      <w:ind w:firstLineChars="200" w:firstLine="420"/>
    </w:pPr>
  </w:style>
  <w:style w:type="paragraph" w:styleId="Revision">
    <w:name w:val="Revision"/>
    <w:hidden/>
    <w:uiPriority w:val="99"/>
    <w:semiHidden/>
    <w:rsid w:val="005F71A5"/>
    <w:rPr>
      <w:rFonts w:ascii="Calibri" w:eastAsia="SimSun" w:hAnsi="Calibri" w:cs="Calibri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1A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5F71A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F71A5"/>
    <w:rPr>
      <w:color w:val="0000FF"/>
      <w:u w:val="single"/>
    </w:rPr>
  </w:style>
  <w:style w:type="paragraph" w:customStyle="1" w:styleId="p">
    <w:name w:val="p"/>
    <w:basedOn w:val="Normal"/>
    <w:rsid w:val="005F71A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F71A5"/>
    <w:rPr>
      <w:i/>
      <w:iCs/>
    </w:rPr>
  </w:style>
  <w:style w:type="table" w:styleId="TableGrid">
    <w:name w:val="Table Grid"/>
    <w:basedOn w:val="TableNormal"/>
    <w:uiPriority w:val="39"/>
    <w:rsid w:val="005F7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F71A5"/>
    <w:rPr>
      <w:i/>
      <w:iCs/>
    </w:rPr>
  </w:style>
  <w:style w:type="character" w:customStyle="1" w:styleId="cf01">
    <w:name w:val="cf01"/>
    <w:basedOn w:val="DefaultParagraphFont"/>
    <w:rsid w:val="005F71A5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rsid w:val="005F71A5"/>
    <w:rPr>
      <w:rFonts w:ascii="Microsoft YaHei UI" w:eastAsia="Microsoft YaHei UI" w:hAnsi="Microsoft YaHei UI" w:hint="eastAsia"/>
      <w:sz w:val="18"/>
      <w:szCs w:val="18"/>
      <w:shd w:val="clear" w:color="auto" w:fill="FFFF00"/>
    </w:rPr>
  </w:style>
  <w:style w:type="character" w:customStyle="1" w:styleId="il">
    <w:name w:val="il"/>
    <w:basedOn w:val="DefaultParagraphFont"/>
    <w:rsid w:val="005F71A5"/>
  </w:style>
  <w:style w:type="character" w:styleId="UnresolvedMention">
    <w:name w:val="Unresolved Mention"/>
    <w:basedOn w:val="DefaultParagraphFont"/>
    <w:uiPriority w:val="99"/>
    <w:semiHidden/>
    <w:unhideWhenUsed/>
    <w:rsid w:val="005F71A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F71A5"/>
    <w:pPr>
      <w:tabs>
        <w:tab w:val="left" w:pos="384"/>
      </w:tabs>
      <w:spacing w:line="480" w:lineRule="auto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5F71A5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F71A5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71A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71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09BodyFirstParagraph">
    <w:name w:val="09. Body First Paragraph"/>
    <w:basedOn w:val="Normal"/>
    <w:next w:val="Normal"/>
    <w:qFormat/>
    <w:rsid w:val="005F71A5"/>
    <w:pPr>
      <w:spacing w:before="120"/>
      <w:jc w:val="both"/>
    </w:pPr>
    <w:rPr>
      <w:rFonts w:eastAsiaTheme="minorEastAsia" w:cstheme="minorBidi"/>
      <w:color w:val="000000" w:themeColor="text1"/>
      <w:sz w:val="20"/>
      <w:szCs w:val="22"/>
    </w:rPr>
  </w:style>
  <w:style w:type="paragraph" w:customStyle="1" w:styleId="08SectionHeader1">
    <w:name w:val="08 Section Header 1"/>
    <w:next w:val="Normal"/>
    <w:qFormat/>
    <w:rsid w:val="005F71A5"/>
    <w:pPr>
      <w:numPr>
        <w:numId w:val="6"/>
      </w:numPr>
      <w:spacing w:before="120"/>
    </w:pPr>
    <w:rPr>
      <w:rFonts w:ascii="Arial" w:hAnsi="Arial"/>
      <w:b/>
      <w:kern w:val="0"/>
      <w:sz w:val="20"/>
      <w:lang w:eastAsia="en-US"/>
    </w:rPr>
  </w:style>
  <w:style w:type="character" w:styleId="Strong">
    <w:name w:val="Strong"/>
    <w:basedOn w:val="DefaultParagraphFont"/>
    <w:uiPriority w:val="22"/>
    <w:qFormat/>
    <w:rsid w:val="005F71A5"/>
    <w:rPr>
      <w:b/>
      <w:bCs/>
    </w:rPr>
  </w:style>
  <w:style w:type="character" w:customStyle="1" w:styleId="figure">
    <w:name w:val="figure"/>
    <w:basedOn w:val="DefaultParagraphFont"/>
    <w:rsid w:val="005F71A5"/>
  </w:style>
  <w:style w:type="paragraph" w:styleId="Title">
    <w:name w:val="Title"/>
    <w:basedOn w:val="Normal"/>
    <w:next w:val="Normal"/>
    <w:link w:val="TitleChar"/>
    <w:uiPriority w:val="10"/>
    <w:qFormat/>
    <w:rsid w:val="00796CFC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96CFC"/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416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customStyle="1" w:styleId="FigureCaption">
    <w:name w:val="Figure Caption"/>
    <w:basedOn w:val="Normal"/>
    <w:rsid w:val="002D5148"/>
    <w:pPr>
      <w:jc w:val="both"/>
    </w:pPr>
    <w:rPr>
      <w:sz w:val="16"/>
      <w:szCs w:val="16"/>
      <w:lang w:eastAsia="zh-CN"/>
    </w:rPr>
  </w:style>
  <w:style w:type="paragraph" w:customStyle="1" w:styleId="02Author-BOE">
    <w:name w:val="02. Author - BOE"/>
    <w:basedOn w:val="Normal"/>
    <w:next w:val="Normal"/>
    <w:qFormat/>
    <w:rsid w:val="007F2FCA"/>
    <w:pPr>
      <w:spacing w:before="240" w:after="80"/>
      <w:jc w:val="both"/>
    </w:pPr>
    <w:rPr>
      <w:rFonts w:ascii="Arial" w:eastAsiaTheme="minorEastAsia" w:hAnsi="Arial" w:cstheme="minorBidi"/>
      <w:b/>
      <w:smallCaps/>
      <w:color w:val="7C130E"/>
      <w:sz w:val="20"/>
    </w:rPr>
  </w:style>
  <w:style w:type="character" w:styleId="PlaceholderText">
    <w:name w:val="Placeholder Text"/>
    <w:basedOn w:val="DefaultParagraphFont"/>
    <w:uiPriority w:val="99"/>
    <w:semiHidden/>
    <w:rsid w:val="0094500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2D5F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D214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214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214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4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8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7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AC1B58-6499-CD4C-B599-E43975227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n Qi</dc:creator>
  <cp:keywords/>
  <dc:description/>
  <cp:lastModifiedBy>Baiyan Qi</cp:lastModifiedBy>
  <cp:revision>2</cp:revision>
  <dcterms:created xsi:type="dcterms:W3CDTF">2023-09-28T18:30:00Z</dcterms:created>
  <dcterms:modified xsi:type="dcterms:W3CDTF">2023-09-28T18:30:00Z</dcterms:modified>
</cp:coreProperties>
</file>